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B4DF7" w14:textId="77777777" w:rsidR="001225E5" w:rsidRPr="00BE7E4B" w:rsidRDefault="001225E5" w:rsidP="001225E5">
      <w:pPr>
        <w:spacing w:line="480" w:lineRule="auto"/>
        <w:rPr>
          <w:rFonts w:ascii="Calibri" w:hAnsi="Calibri" w:cs="Calibri"/>
        </w:rPr>
      </w:pPr>
      <w:r w:rsidRPr="00BE7E4B">
        <w:rPr>
          <w:rFonts w:ascii="Calibri" w:hAnsi="Calibri" w:cs="Calibri"/>
          <w:b/>
          <w:bCs/>
        </w:rPr>
        <w:t xml:space="preserve">TITLE: </w:t>
      </w:r>
      <w:r w:rsidRPr="00BE7E4B">
        <w:rPr>
          <w:rFonts w:ascii="Calibri" w:hAnsi="Calibri" w:cs="Calibri"/>
        </w:rPr>
        <w:t>Psychosocial impacts of a mouse plague and ongoing psychological stress</w:t>
      </w:r>
    </w:p>
    <w:p w14:paraId="09CAC6C3" w14:textId="77777777" w:rsidR="001225E5" w:rsidRPr="00BE7E4B" w:rsidRDefault="001225E5" w:rsidP="001225E5">
      <w:pPr>
        <w:spacing w:line="480" w:lineRule="auto"/>
        <w:rPr>
          <w:rFonts w:ascii="Calibri" w:hAnsi="Calibri" w:cs="Calibri"/>
        </w:rPr>
      </w:pPr>
      <w:r w:rsidRPr="00BE7E4B">
        <w:rPr>
          <w:rFonts w:ascii="Calibri" w:hAnsi="Calibri" w:cs="Calibri"/>
          <w:b/>
          <w:bCs/>
        </w:rPr>
        <w:t>AUTHORS</w:t>
      </w:r>
      <w:r w:rsidRPr="00BE7E4B">
        <w:rPr>
          <w:rFonts w:ascii="Calibri" w:hAnsi="Calibri" w:cs="Calibri"/>
        </w:rPr>
        <w:t>: Aditi Mankad*, Kerry Collins, Walter Okelo, Lucy Carter &amp; Peter Brown</w:t>
      </w:r>
    </w:p>
    <w:p w14:paraId="4337EC00" w14:textId="77777777" w:rsidR="001225E5" w:rsidRPr="00BE7E4B" w:rsidRDefault="001225E5" w:rsidP="001225E5">
      <w:pPr>
        <w:spacing w:line="480" w:lineRule="auto"/>
        <w:contextualSpacing/>
        <w:rPr>
          <w:rFonts w:ascii="Calibri" w:hAnsi="Calibri" w:cs="Calibri"/>
        </w:rPr>
      </w:pPr>
      <w:r w:rsidRPr="00BE7E4B">
        <w:rPr>
          <w:rFonts w:ascii="Calibri" w:hAnsi="Calibri" w:cs="Calibri"/>
          <w:b/>
          <w:bCs/>
        </w:rPr>
        <w:t xml:space="preserve">*CORRESPONDING AUTHOR DETAILS: </w:t>
      </w:r>
      <w:r w:rsidRPr="00BE7E4B">
        <w:rPr>
          <w:rFonts w:ascii="Calibri" w:hAnsi="Calibri" w:cs="Calibri"/>
        </w:rPr>
        <w:t xml:space="preserve">Aditi Mankad, CSIRO Environment, GPO Box 2583, Brisbane QLD 4001, AUSTRALIA; </w:t>
      </w:r>
      <w:hyperlink r:id="rId6" w:history="1">
        <w:r w:rsidRPr="00BE7E4B">
          <w:rPr>
            <w:rStyle w:val="Hyperlink"/>
            <w:rFonts w:ascii="Calibri" w:hAnsi="Calibri" w:cs="Calibri"/>
          </w:rPr>
          <w:t>aditi.mankad@csiro.au</w:t>
        </w:r>
      </w:hyperlink>
      <w:r w:rsidRPr="00BE7E4B">
        <w:rPr>
          <w:rFonts w:ascii="Calibri" w:hAnsi="Calibri" w:cs="Calibri"/>
        </w:rPr>
        <w:t xml:space="preserve"> </w:t>
      </w:r>
    </w:p>
    <w:p w14:paraId="53658893" w14:textId="77777777" w:rsidR="001225E5" w:rsidRDefault="001225E5" w:rsidP="001225E5">
      <w:pPr>
        <w:spacing w:line="480" w:lineRule="auto"/>
        <w:rPr>
          <w:rFonts w:ascii="Calibri" w:hAnsi="Calibri" w:cs="Calibri"/>
          <w:b/>
          <w:bCs/>
        </w:rPr>
      </w:pPr>
    </w:p>
    <w:p w14:paraId="034EDB48" w14:textId="77777777" w:rsidR="001225E5" w:rsidRPr="00CF2F54" w:rsidRDefault="001225E5" w:rsidP="001225E5">
      <w:pPr>
        <w:spacing w:line="480" w:lineRule="auto"/>
        <w:rPr>
          <w:rFonts w:ascii="Calibri" w:hAnsi="Calibri" w:cs="Calibri"/>
        </w:rPr>
      </w:pPr>
      <w:r w:rsidRPr="00CF2F54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4DD8C6" wp14:editId="137BF106">
            <wp:simplePos x="0" y="0"/>
            <wp:positionH relativeFrom="column">
              <wp:posOffset>-309245</wp:posOffset>
            </wp:positionH>
            <wp:positionV relativeFrom="paragraph">
              <wp:posOffset>534035</wp:posOffset>
            </wp:positionV>
            <wp:extent cx="6744970" cy="6922770"/>
            <wp:effectExtent l="0" t="0" r="0" b="0"/>
            <wp:wrapSquare wrapText="bothSides"/>
            <wp:docPr id="1947306493" name="Picture 1" descr="A diagram of 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306493" name="Picture 1" descr="A diagram of 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970" cy="6922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3F0E36" w14:textId="77777777" w:rsidR="001225E5" w:rsidRPr="00CF2F54" w:rsidRDefault="001225E5" w:rsidP="001225E5">
      <w:pPr>
        <w:pStyle w:val="Caption"/>
        <w:rPr>
          <w:rFonts w:ascii="Calibri" w:hAnsi="Calibri" w:cs="Calibri"/>
          <w:i w:val="0"/>
          <w:iCs w:val="0"/>
        </w:rPr>
      </w:pPr>
      <w:bookmarkStart w:id="0" w:name="_Ref170471117"/>
      <w:r w:rsidRPr="00CF2F54">
        <w:rPr>
          <w:rFonts w:ascii="Calibri" w:hAnsi="Calibri" w:cs="Calibri"/>
        </w:rPr>
        <w:t>Figure</w:t>
      </w:r>
      <w:r>
        <w:rPr>
          <w:rFonts w:ascii="Calibri" w:hAnsi="Calibri" w:cs="Calibri"/>
        </w:rPr>
        <w:t xml:space="preserve"> S1</w:t>
      </w:r>
      <w:bookmarkEnd w:id="0"/>
      <w:r w:rsidRPr="00CF2F54">
        <w:rPr>
          <w:rFonts w:ascii="Calibri" w:hAnsi="Calibri" w:cs="Calibri"/>
        </w:rPr>
        <w:t xml:space="preserve"> Thematic categories emerging regarding the perceived role of Government during the 2021 NSW mouse plague; larger circles represent stronger themes.</w:t>
      </w:r>
    </w:p>
    <w:p w14:paraId="2510D1D0" w14:textId="77777777" w:rsidR="001225E5" w:rsidRPr="00CF2F54" w:rsidRDefault="001225E5" w:rsidP="001225E5">
      <w:pPr>
        <w:rPr>
          <w:rFonts w:ascii="Calibri" w:hAnsi="Calibri" w:cs="Calibri"/>
        </w:rPr>
      </w:pPr>
    </w:p>
    <w:p w14:paraId="207950AD" w14:textId="77777777" w:rsidR="00F419E1" w:rsidRDefault="00F419E1"/>
    <w:sectPr w:rsidR="00F419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C9F36" w14:textId="77777777" w:rsidR="001225E5" w:rsidRDefault="001225E5" w:rsidP="001225E5">
      <w:pPr>
        <w:spacing w:after="0" w:line="240" w:lineRule="auto"/>
      </w:pPr>
      <w:r>
        <w:separator/>
      </w:r>
    </w:p>
  </w:endnote>
  <w:endnote w:type="continuationSeparator" w:id="0">
    <w:p w14:paraId="065611AB" w14:textId="77777777" w:rsidR="001225E5" w:rsidRDefault="001225E5" w:rsidP="00122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6BE96" w14:textId="21807765" w:rsidR="001225E5" w:rsidRDefault="001225E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871282B" wp14:editId="55B42D1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527044318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C157B1" w14:textId="084DE617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71282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3.45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BymlN1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04C157B1" w14:textId="084DE617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5B18D" w14:textId="6A750072" w:rsidR="001225E5" w:rsidRDefault="001225E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259EFDF1" wp14:editId="2DA5BE0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32288651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33179E" w14:textId="7D1DAE15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9EFDF1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3.45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AfJeFI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0233179E" w14:textId="7D1DAE15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C0730" w14:textId="78A6BEC7" w:rsidR="001225E5" w:rsidRDefault="001225E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FF1D7E6" wp14:editId="6B30F1E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1815" cy="391160"/>
              <wp:effectExtent l="0" t="0" r="635" b="0"/>
              <wp:wrapNone/>
              <wp:docPr id="510510696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9A967F" w14:textId="188C7C60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F1D7E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3.45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" filled="f" stroked="f">
              <v:textbox style="mso-fit-shape-to-text:t" inset="0,0,0,15pt">
                <w:txbxContent>
                  <w:p w14:paraId="6F9A967F" w14:textId="188C7C60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F867F" w14:textId="77777777" w:rsidR="001225E5" w:rsidRDefault="001225E5" w:rsidP="001225E5">
      <w:pPr>
        <w:spacing w:after="0" w:line="240" w:lineRule="auto"/>
      </w:pPr>
      <w:r>
        <w:separator/>
      </w:r>
    </w:p>
  </w:footnote>
  <w:footnote w:type="continuationSeparator" w:id="0">
    <w:p w14:paraId="113A5864" w14:textId="77777777" w:rsidR="001225E5" w:rsidRDefault="001225E5" w:rsidP="00122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8D530" w14:textId="06B6F68E" w:rsidR="001225E5" w:rsidRDefault="001225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41D5385" wp14:editId="5D45A1D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573000425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7549E8" w14:textId="3AA13375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1D538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" filled="f" stroked="f">
              <v:textbox style="mso-fit-shape-to-text:t" inset="0,15pt,0,0">
                <w:txbxContent>
                  <w:p w14:paraId="7C7549E8" w14:textId="3AA13375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342FEB" w14:textId="02675C35" w:rsidR="001225E5" w:rsidRDefault="001225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2491680" wp14:editId="229FB0A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108385501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343F2A" w14:textId="6D67F836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49168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" filled="f" stroked="f">
              <v:textbox style="mso-fit-shape-to-text:t" inset="0,15pt,0,0">
                <w:txbxContent>
                  <w:p w14:paraId="16343F2A" w14:textId="6D67F836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135F1" w14:textId="761E5E17" w:rsidR="001225E5" w:rsidRDefault="001225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60C909F" wp14:editId="031E8C6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1850825498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2622CA" w14:textId="28118789" w:rsidR="001225E5" w:rsidRPr="001225E5" w:rsidRDefault="001225E5" w:rsidP="001225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1225E5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C90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3.45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" filled="f" stroked="f">
              <v:textbox style="mso-fit-shape-to-text:t" inset="0,15pt,0,0">
                <w:txbxContent>
                  <w:p w14:paraId="4E2622CA" w14:textId="28118789" w:rsidR="001225E5" w:rsidRPr="001225E5" w:rsidRDefault="001225E5" w:rsidP="001225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</w:pPr>
                    <w:r w:rsidRPr="001225E5">
                      <w:rPr>
                        <w:rFonts w:ascii="Calibri" w:eastAsia="Calibri" w:hAnsi="Calibri" w:cs="Calibri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E5"/>
    <w:rsid w:val="000C491E"/>
    <w:rsid w:val="001225E5"/>
    <w:rsid w:val="0015126C"/>
    <w:rsid w:val="00503707"/>
    <w:rsid w:val="008B1F30"/>
    <w:rsid w:val="00BD1C90"/>
    <w:rsid w:val="00C30B46"/>
    <w:rsid w:val="00DF5AC3"/>
    <w:rsid w:val="00F419E1"/>
    <w:rsid w:val="00FE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C17E6"/>
  <w15:chartTrackingRefBased/>
  <w15:docId w15:val="{EF1393D9-B6DE-4990-ABB6-4950BFFD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E5"/>
  </w:style>
  <w:style w:type="paragraph" w:styleId="Heading1">
    <w:name w:val="heading 1"/>
    <w:basedOn w:val="Normal"/>
    <w:next w:val="Normal"/>
    <w:link w:val="Heading1Char"/>
    <w:uiPriority w:val="9"/>
    <w:qFormat/>
    <w:rsid w:val="00122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5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5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5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5E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25E5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225E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2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5E5"/>
  </w:style>
  <w:style w:type="paragraph" w:styleId="Footer">
    <w:name w:val="footer"/>
    <w:basedOn w:val="Normal"/>
    <w:link w:val="FooterChar"/>
    <w:uiPriority w:val="99"/>
    <w:unhideWhenUsed/>
    <w:rsid w:val="00122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mailto:aditi.mankad@csiro.au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customXml" Target="../customXml/item4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8A2EC26622C0479CF94AB8DF36EBF9" ma:contentTypeVersion="16" ma:contentTypeDescription="Create a new document." ma:contentTypeScope="" ma:versionID="968f3c5bdc237c79f678355c184a71cf">
  <xsd:schema xmlns:xsd="http://www.w3.org/2001/XMLSchema" xmlns:xs="http://www.w3.org/2001/XMLSchema" xmlns:p="http://schemas.microsoft.com/office/2006/metadata/properties" xmlns:ns2="5a8bf278-598b-40a3-89ef-943ad7b5b81c" xmlns:ns3="ee811009-f205-480b-b5a6-da09b7dd6bb7" targetNamespace="http://schemas.microsoft.com/office/2006/metadata/properties" ma:root="true" ma:fieldsID="eb140318bcfcde968af9e38de48059f6" ns2:_="" ns3:_="">
    <xsd:import namespace="5a8bf278-598b-40a3-89ef-943ad7b5b81c"/>
    <xsd:import namespace="ee811009-f205-480b-b5a6-da09b7dd6bb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8bf278-598b-40a3-89ef-943ad7b5b81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b558c1c-8957-41af-a8ba-b26d576212b5}" ma:internalName="TaxCatchAll" ma:showField="CatchAllData" ma:web="5a8bf278-598b-40a3-89ef-943ad7b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811009-f205-480b-b5a6-da09b7dd6b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811009-f205-480b-b5a6-da09b7dd6bb7">
      <Terms xmlns="http://schemas.microsoft.com/office/infopath/2007/PartnerControls"/>
    </lcf76f155ced4ddcb4097134ff3c332f>
    <TaxCatchAll xmlns="5a8bf278-598b-40a3-89ef-943ad7b5b81c" xsi:nil="true"/>
    <_dlc_DocId xmlns="5a8bf278-598b-40a3-89ef-943ad7b5b81c">DV2XNMR43EKS-439333749-2479</_dlc_DocId>
    <_dlc_DocIdUrl xmlns="5a8bf278-598b-40a3-89ef-943ad7b5b81c">
      <Url>https://csiroau.sharepoint.com/sites/NSWEconomicSocialImpactsSurvey/_layouts/15/DocIdRedir.aspx?ID=DV2XNMR43EKS-439333749-2479</Url>
      <Description>DV2XNMR43EKS-439333749-2479</Description>
    </_dlc_DocIdUrl>
  </documentManagement>
</p:properties>
</file>

<file path=customXml/itemProps1.xml><?xml version="1.0" encoding="utf-8"?>
<ds:datastoreItem xmlns:ds="http://schemas.openxmlformats.org/officeDocument/2006/customXml" ds:itemID="{C8126362-E36C-4698-B04E-48473B620B4D}"/>
</file>

<file path=customXml/itemProps2.xml><?xml version="1.0" encoding="utf-8"?>
<ds:datastoreItem xmlns:ds="http://schemas.openxmlformats.org/officeDocument/2006/customXml" ds:itemID="{479F1438-9591-491B-AAE8-6D8220F98ABD}"/>
</file>

<file path=customXml/itemProps3.xml><?xml version="1.0" encoding="utf-8"?>
<ds:datastoreItem xmlns:ds="http://schemas.openxmlformats.org/officeDocument/2006/customXml" ds:itemID="{5A1B68BC-7550-44F1-8514-7631CA088BDF}"/>
</file>

<file path=customXml/itemProps4.xml><?xml version="1.0" encoding="utf-8"?>
<ds:datastoreItem xmlns:ds="http://schemas.openxmlformats.org/officeDocument/2006/customXml" ds:itemID="{499C53C8-4E31-49A2-A464-E7E075E2D0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2</Characters>
  <Application>Microsoft Office Word</Application>
  <DocSecurity>0</DocSecurity>
  <Lines>3</Lines>
  <Paragraphs>1</Paragraphs>
  <ScaleCrop>false</ScaleCrop>
  <Company>CSIRO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kad, Aditi (Environment, Dutton Park)</dc:creator>
  <cp:keywords/>
  <dc:description/>
  <cp:lastModifiedBy>Mankad, Aditi (Environment, Dutton Park)</cp:lastModifiedBy>
  <cp:revision>2</cp:revision>
  <dcterms:created xsi:type="dcterms:W3CDTF">2025-09-30T23:10:00Z</dcterms:created>
  <dcterms:modified xsi:type="dcterms:W3CDTF">2025-09-3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e515b1a,22274ae9,409a50a5</vt:lpwstr>
  </property>
  <property fmtid="{D5CDD505-2E9C-101B-9397-08002B2CF9AE}" pid="3" name="ClassificationContentMarkingHeaderFontProps">
    <vt:lpwstr>#ff0000,12,Calibri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1e6dc668,1f6a0ede,133edb74</vt:lpwstr>
  </property>
  <property fmtid="{D5CDD505-2E9C-101B-9397-08002B2CF9AE}" pid="6" name="ClassificationContentMarkingFooterFontProps">
    <vt:lpwstr>#ff0000,12,Calibri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09-30T22:59:39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3ee68dfb-e341-4c1f-bcfe-8ee4e7f22919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  <property fmtid="{D5CDD505-2E9C-101B-9397-08002B2CF9AE}" pid="16" name="ContentTypeId">
    <vt:lpwstr>0x010100658A2EC26622C0479CF94AB8DF36EBF9</vt:lpwstr>
  </property>
  <property fmtid="{D5CDD505-2E9C-101B-9397-08002B2CF9AE}" pid="17" name="_dlc_DocIdItemGuid">
    <vt:lpwstr>47ab2a61-328a-4e3a-8b60-0d741a7c5e3c</vt:lpwstr>
  </property>
</Properties>
</file>